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BF28D" w14:textId="7FA46B71" w:rsidR="00F51C4E" w:rsidRDefault="003A157A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  <w:r w:rsidRPr="4438D511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S</w:t>
      </w:r>
      <w:r w:rsidR="00EE1516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6</w:t>
      </w:r>
      <w:r w:rsidRPr="4438D511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 Fig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: </w:t>
      </w:r>
      <w:r w:rsidR="00854754">
        <w:rPr>
          <w:rFonts w:ascii="Calibri" w:eastAsia="Times New Roman" w:hAnsi="Calibri" w:cs="Calibri"/>
          <w:b/>
          <w:color w:val="000000" w:themeColor="text1"/>
          <w:lang w:eastAsia="en-GB"/>
        </w:rPr>
        <w:t>Mutually adjusted p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redictors of transition from </w:t>
      </w:r>
      <w:r w:rsidR="00E77E1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acute </w:t>
      </w:r>
      <w:r w:rsidR="00CC4051">
        <w:rPr>
          <w:rFonts w:ascii="Calibri" w:eastAsia="Times New Roman" w:hAnsi="Calibri" w:cs="Calibri"/>
          <w:b/>
          <w:color w:val="000000" w:themeColor="text1"/>
          <w:lang w:eastAsia="en-GB"/>
        </w:rPr>
        <w:t>symptom</w:t>
      </w:r>
      <w:r w:rsidR="00E77E1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 cl</w:t>
      </w:r>
      <w:r w:rsidR="00CC4051">
        <w:rPr>
          <w:rFonts w:ascii="Calibri" w:eastAsia="Times New Roman" w:hAnsi="Calibri" w:cs="Calibri"/>
          <w:b/>
          <w:color w:val="000000" w:themeColor="text1"/>
          <w:lang w:eastAsia="en-GB"/>
        </w:rPr>
        <w:t>uster 1 (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>ASC1</w:t>
      </w:r>
      <w:r w:rsidR="00CC405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: </w:t>
      </w:r>
      <w:r w:rsidR="00E77E11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>c</w:t>
      </w:r>
      <w:r w:rsidR="00E77E11">
        <w:rPr>
          <w:rFonts w:ascii="Calibri" w:eastAsia="Times New Roman" w:hAnsi="Calibri" w:cs="Calibri"/>
          <w:b/>
          <w:color w:val="000000" w:themeColor="text1"/>
          <w:lang w:eastAsia="en-GB"/>
        </w:rPr>
        <w:t>ardiopulmonary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 predominant) to </w:t>
      </w:r>
      <w:r w:rsidR="00CC4051">
        <w:rPr>
          <w:rFonts w:ascii="Calibri" w:eastAsia="Times New Roman" w:hAnsi="Calibri" w:cs="Calibri"/>
          <w:b/>
          <w:color w:val="000000" w:themeColor="text1"/>
          <w:lang w:eastAsia="en-GB"/>
        </w:rPr>
        <w:t>ongoing symptom cluster 2 (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>OSC2</w:t>
      </w:r>
      <w:r w:rsidR="00CC405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: 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>multisystem</w:t>
      </w:r>
      <w:r w:rsidR="18AAC82E" w:rsidRPr="4438D511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)</w:t>
      </w:r>
    </w:p>
    <w:p w14:paraId="4292CFEE" w14:textId="77777777" w:rsidR="00E77E11" w:rsidRPr="009D7B06" w:rsidRDefault="00E77E11" w:rsidP="009D7B06">
      <w:pPr>
        <w:spacing w:after="0" w:line="240" w:lineRule="auto"/>
        <w:rPr>
          <w:rFonts w:ascii="Calibri" w:eastAsia="Times New Roman" w:hAnsi="Calibri" w:cs="Calibri"/>
          <w:b/>
          <w:color w:val="000000" w:themeColor="text1"/>
          <w:lang w:eastAsia="en-GB"/>
        </w:rPr>
      </w:pPr>
    </w:p>
    <w:p w14:paraId="419F861A" w14:textId="5935ACB7" w:rsidR="00C4202B" w:rsidRDefault="4D79C66C" w:rsidP="77D20D6F">
      <w:r>
        <w:rPr>
          <w:noProof/>
          <w:lang w:eastAsia="en-GB"/>
        </w:rPr>
        <w:drawing>
          <wp:inline distT="0" distB="0" distL="0" distR="0" wp14:anchorId="3764C8E3" wp14:editId="3A965EC1">
            <wp:extent cx="5838824" cy="5838824"/>
            <wp:effectExtent l="0" t="0" r="9525" b="9525"/>
            <wp:docPr id="283560329" name="Picture 283560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356032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824" cy="5838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202B" w:rsidSect="009A33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79F27" w14:textId="77777777" w:rsidR="00C648B2" w:rsidRDefault="00C648B2" w:rsidP="00C648B2">
      <w:pPr>
        <w:spacing w:after="0" w:line="240" w:lineRule="auto"/>
      </w:pPr>
      <w:r>
        <w:separator/>
      </w:r>
    </w:p>
  </w:endnote>
  <w:endnote w:type="continuationSeparator" w:id="0">
    <w:p w14:paraId="255A8CAE" w14:textId="77777777" w:rsidR="00C648B2" w:rsidRDefault="00C648B2" w:rsidP="00C64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E63FE" w14:textId="77777777" w:rsidR="00C648B2" w:rsidRDefault="00C648B2" w:rsidP="00C648B2">
      <w:pPr>
        <w:spacing w:after="0" w:line="240" w:lineRule="auto"/>
      </w:pPr>
      <w:r>
        <w:separator/>
      </w:r>
    </w:p>
  </w:footnote>
  <w:footnote w:type="continuationSeparator" w:id="0">
    <w:p w14:paraId="6A2C96CE" w14:textId="77777777" w:rsidR="00C648B2" w:rsidRDefault="00C648B2" w:rsidP="00C64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5E452B"/>
    <w:rsid w:val="00045FD9"/>
    <w:rsid w:val="0009767B"/>
    <w:rsid w:val="00157A27"/>
    <w:rsid w:val="00323F92"/>
    <w:rsid w:val="003531C7"/>
    <w:rsid w:val="003A157A"/>
    <w:rsid w:val="003C6D03"/>
    <w:rsid w:val="00490BA3"/>
    <w:rsid w:val="004F567D"/>
    <w:rsid w:val="005956DD"/>
    <w:rsid w:val="005A1F07"/>
    <w:rsid w:val="005F1714"/>
    <w:rsid w:val="006D684C"/>
    <w:rsid w:val="006F7F61"/>
    <w:rsid w:val="0074475C"/>
    <w:rsid w:val="008269A3"/>
    <w:rsid w:val="00846533"/>
    <w:rsid w:val="00854754"/>
    <w:rsid w:val="00892022"/>
    <w:rsid w:val="008E1524"/>
    <w:rsid w:val="00925A98"/>
    <w:rsid w:val="009A33EF"/>
    <w:rsid w:val="009A45BB"/>
    <w:rsid w:val="009D7B06"/>
    <w:rsid w:val="009F0682"/>
    <w:rsid w:val="00A71610"/>
    <w:rsid w:val="00A8268B"/>
    <w:rsid w:val="00AC5C99"/>
    <w:rsid w:val="00AD20EF"/>
    <w:rsid w:val="00AE610B"/>
    <w:rsid w:val="00B357DD"/>
    <w:rsid w:val="00B97FDE"/>
    <w:rsid w:val="00BF28F3"/>
    <w:rsid w:val="00C4202B"/>
    <w:rsid w:val="00C648B2"/>
    <w:rsid w:val="00CC4051"/>
    <w:rsid w:val="00CE046D"/>
    <w:rsid w:val="00CE7DA9"/>
    <w:rsid w:val="00D53268"/>
    <w:rsid w:val="00DB5A0E"/>
    <w:rsid w:val="00E77E11"/>
    <w:rsid w:val="00EE1516"/>
    <w:rsid w:val="00F34FE5"/>
    <w:rsid w:val="00F37BA0"/>
    <w:rsid w:val="00F51C4E"/>
    <w:rsid w:val="00FE08FB"/>
    <w:rsid w:val="00FF57FF"/>
    <w:rsid w:val="13A88E1B"/>
    <w:rsid w:val="18AAC82E"/>
    <w:rsid w:val="1D197CE6"/>
    <w:rsid w:val="25242D1C"/>
    <w:rsid w:val="26A736CF"/>
    <w:rsid w:val="39B03DB8"/>
    <w:rsid w:val="3CF05FF5"/>
    <w:rsid w:val="4438D511"/>
    <w:rsid w:val="46468F97"/>
    <w:rsid w:val="4D79C66C"/>
    <w:rsid w:val="5A5A16BF"/>
    <w:rsid w:val="615E452B"/>
    <w:rsid w:val="616F1473"/>
    <w:rsid w:val="7322AFE7"/>
    <w:rsid w:val="74CAECA8"/>
    <w:rsid w:val="77D20D6F"/>
    <w:rsid w:val="7D408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E452B"/>
  <w15:chartTrackingRefBased/>
  <w15:docId w15:val="{D9C76704-DC61-4E47-A335-670BBA619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5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6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6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6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D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4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8B2"/>
  </w:style>
  <w:style w:type="paragraph" w:styleId="Footer">
    <w:name w:val="footer"/>
    <w:basedOn w:val="Normal"/>
    <w:link w:val="FooterChar"/>
    <w:uiPriority w:val="99"/>
    <w:unhideWhenUsed/>
    <w:rsid w:val="00C64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CA228E-5C5C-461D-AD57-9F0D19322261}">
  <ds:schemaRefs>
    <ds:schemaRef ds:uri="4245095e-1eb0-4737-bab5-1e1b3f6a3fef"/>
    <ds:schemaRef ds:uri="http://schemas.microsoft.com/office/2006/metadata/properties"/>
    <ds:schemaRef ds:uri="http://purl.org/dc/terms/"/>
    <ds:schemaRef ds:uri="http://www.w3.org/XML/1998/namespace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4ce23ecc-5e13-48e8-8c23-98c389268b96"/>
  </ds:schemaRefs>
</ds:datastoreItem>
</file>

<file path=customXml/itemProps2.xml><?xml version="1.0" encoding="utf-8"?>
<ds:datastoreItem xmlns:ds="http://schemas.openxmlformats.org/officeDocument/2006/customXml" ds:itemID="{C572923B-3549-46B1-8C7C-A63D986C9E9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D757CA0-7C3C-4D45-9889-DA21E0878D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3A491B-0B19-49ED-AB1A-EC9B101C6A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Alwan</dc:creator>
  <cp:keywords/>
  <dc:description/>
  <cp:lastModifiedBy>Nida Ziauddeen</cp:lastModifiedBy>
  <cp:revision>3</cp:revision>
  <dcterms:created xsi:type="dcterms:W3CDTF">2022-02-10T21:56:00Z</dcterms:created>
  <dcterms:modified xsi:type="dcterms:W3CDTF">2022-02-10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